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F8D649" w14:textId="2B0D6CF1" w:rsidR="00F039E5" w:rsidRDefault="00DD51B3">
      <w:r>
        <w:t>Intellectual Disability/</w:t>
      </w:r>
      <w:r w:rsidR="00A24746">
        <w:t>Mental retardation</w:t>
      </w:r>
    </w:p>
    <w:p w14:paraId="29415C4D" w14:textId="77777777" w:rsidR="00A70F90" w:rsidRPr="00A70F90" w:rsidRDefault="00A70F90" w:rsidP="00A70F90">
      <w:pPr>
        <w:rPr>
          <w:u w:val="single"/>
        </w:rPr>
      </w:pPr>
      <w:r w:rsidRPr="00A70F90">
        <w:rPr>
          <w:u w:val="single"/>
        </w:rPr>
        <w:t>ICD-9</w:t>
      </w:r>
    </w:p>
    <w:p w14:paraId="4B7ECF23" w14:textId="77777777" w:rsidR="00A24746" w:rsidRDefault="00A24746">
      <w:r>
        <w:t>317.*</w:t>
      </w:r>
    </w:p>
    <w:p w14:paraId="5ADD5166" w14:textId="77777777" w:rsidR="00A24746" w:rsidRDefault="00A24746">
      <w:r>
        <w:t>318.*</w:t>
      </w:r>
    </w:p>
    <w:p w14:paraId="77888E2B" w14:textId="77777777" w:rsidR="00A24746" w:rsidRDefault="00A24746">
      <w:r>
        <w:t>319.*</w:t>
      </w:r>
    </w:p>
    <w:p w14:paraId="4CC2F8D6" w14:textId="77777777" w:rsidR="00A24746" w:rsidRDefault="00A24746"/>
    <w:p w14:paraId="6ED11543" w14:textId="77777777" w:rsidR="00A70F90" w:rsidRPr="00A70F90" w:rsidRDefault="00A70F90" w:rsidP="00A70F90">
      <w:pPr>
        <w:rPr>
          <w:u w:val="single"/>
        </w:rPr>
      </w:pPr>
      <w:r w:rsidRPr="00A70F90">
        <w:rPr>
          <w:u w:val="single"/>
        </w:rPr>
        <w:t>ICD-10:</w:t>
      </w:r>
    </w:p>
    <w:p w14:paraId="66299E47" w14:textId="77777777" w:rsidR="00A70F90" w:rsidRDefault="00A70F90">
      <w:r>
        <w:t>F</w:t>
      </w:r>
      <w:proofErr w:type="gramStart"/>
      <w:r>
        <w:t>70.*</w:t>
      </w:r>
      <w:proofErr w:type="gramEnd"/>
    </w:p>
    <w:p w14:paraId="65A9FC35" w14:textId="77777777" w:rsidR="00A70F90" w:rsidRDefault="00A70F90">
      <w:r>
        <w:t>F</w:t>
      </w:r>
      <w:proofErr w:type="gramStart"/>
      <w:r>
        <w:t>71.*</w:t>
      </w:r>
      <w:proofErr w:type="gramEnd"/>
    </w:p>
    <w:p w14:paraId="453D651B" w14:textId="77777777" w:rsidR="00A70F90" w:rsidRDefault="00A70F90">
      <w:r>
        <w:t>F</w:t>
      </w:r>
      <w:proofErr w:type="gramStart"/>
      <w:r>
        <w:t>72.*</w:t>
      </w:r>
      <w:proofErr w:type="gramEnd"/>
    </w:p>
    <w:p w14:paraId="5F5C8D34" w14:textId="77777777" w:rsidR="00A70F90" w:rsidRDefault="00A70F90">
      <w:r>
        <w:t>F</w:t>
      </w:r>
      <w:proofErr w:type="gramStart"/>
      <w:r>
        <w:t>73.*</w:t>
      </w:r>
      <w:proofErr w:type="gramEnd"/>
      <w:r>
        <w:t xml:space="preserve"> </w:t>
      </w:r>
    </w:p>
    <w:p w14:paraId="7CA20045" w14:textId="77777777" w:rsidR="00A70F90" w:rsidRDefault="00A70F90">
      <w:r>
        <w:t>F</w:t>
      </w:r>
      <w:proofErr w:type="gramStart"/>
      <w:r>
        <w:t>79.*</w:t>
      </w:r>
      <w:proofErr w:type="gramEnd"/>
    </w:p>
    <w:p w14:paraId="6DF144FC" w14:textId="77777777" w:rsidR="00A70F90" w:rsidRDefault="00A70F90"/>
    <w:p w14:paraId="5BF0635E" w14:textId="77777777" w:rsidR="00A24746" w:rsidRDefault="00192491">
      <w:r>
        <w:t>Specific delay in development</w:t>
      </w:r>
    </w:p>
    <w:p w14:paraId="3020F5AD" w14:textId="77777777" w:rsidR="00A70F90" w:rsidRPr="00A70F90" w:rsidRDefault="00A70F90">
      <w:pPr>
        <w:rPr>
          <w:u w:val="single"/>
        </w:rPr>
      </w:pPr>
      <w:r w:rsidRPr="00A70F90">
        <w:rPr>
          <w:u w:val="single"/>
        </w:rPr>
        <w:t>ICD-9</w:t>
      </w:r>
    </w:p>
    <w:p w14:paraId="7B7DB03B" w14:textId="77777777" w:rsidR="00192491" w:rsidRDefault="00192491">
      <w:r>
        <w:t>315.*</w:t>
      </w:r>
    </w:p>
    <w:p w14:paraId="1FDEC517" w14:textId="77777777" w:rsidR="00192491" w:rsidRDefault="00192491"/>
    <w:p w14:paraId="403BCE5C" w14:textId="77777777" w:rsidR="00A70F90" w:rsidRPr="00A70F90" w:rsidRDefault="00A70F90" w:rsidP="00A70F90">
      <w:pPr>
        <w:rPr>
          <w:u w:val="single"/>
        </w:rPr>
      </w:pPr>
      <w:r w:rsidRPr="00A70F90">
        <w:rPr>
          <w:u w:val="single"/>
        </w:rPr>
        <w:t>ICD-10:</w:t>
      </w:r>
    </w:p>
    <w:p w14:paraId="51687271" w14:textId="77777777" w:rsidR="00A70F90" w:rsidRDefault="00CA4DE5">
      <w:r>
        <w:t>F</w:t>
      </w:r>
      <w:proofErr w:type="gramStart"/>
      <w:r>
        <w:t>81.*</w:t>
      </w:r>
      <w:proofErr w:type="gramEnd"/>
    </w:p>
    <w:p w14:paraId="2EFB3CC8" w14:textId="77777777" w:rsidR="00CA4DE5" w:rsidRDefault="00CA4DE5">
      <w:r>
        <w:t>F80.1</w:t>
      </w:r>
    </w:p>
    <w:p w14:paraId="7757956D" w14:textId="77777777" w:rsidR="00CA4DE5" w:rsidRDefault="00CA4DE5">
      <w:r>
        <w:t>F80.2</w:t>
      </w:r>
    </w:p>
    <w:p w14:paraId="760C6F74" w14:textId="77777777" w:rsidR="00CA4DE5" w:rsidRDefault="00CA4DE5">
      <w:r>
        <w:t>H93.25</w:t>
      </w:r>
    </w:p>
    <w:p w14:paraId="561CB4E4" w14:textId="77777777" w:rsidR="00CA4DE5" w:rsidRDefault="00CA4DE5">
      <w:r>
        <w:t>F80.81</w:t>
      </w:r>
    </w:p>
    <w:p w14:paraId="2654837E" w14:textId="77777777" w:rsidR="00CA4DE5" w:rsidRDefault="00CA4DE5">
      <w:r>
        <w:t>F80.0</w:t>
      </w:r>
    </w:p>
    <w:p w14:paraId="13454B7F" w14:textId="77777777" w:rsidR="00CA4DE5" w:rsidRDefault="00CA4DE5">
      <w:r>
        <w:t>F80.89</w:t>
      </w:r>
    </w:p>
    <w:p w14:paraId="646E0EFE" w14:textId="77777777" w:rsidR="00A70F90" w:rsidRDefault="00CA4DE5">
      <w:r>
        <w:t>F82</w:t>
      </w:r>
    </w:p>
    <w:p w14:paraId="6D420787" w14:textId="77777777" w:rsidR="00CA4DE5" w:rsidRDefault="00CA4DE5">
      <w:r>
        <w:t>F88</w:t>
      </w:r>
    </w:p>
    <w:p w14:paraId="1927BD68" w14:textId="77777777" w:rsidR="00CA4DE5" w:rsidRDefault="00CA4DE5">
      <w:r>
        <w:t>F81.9</w:t>
      </w:r>
    </w:p>
    <w:p w14:paraId="2499FFE5" w14:textId="77777777" w:rsidR="00CA4DE5" w:rsidRDefault="00CA4DE5">
      <w:r>
        <w:t>F89</w:t>
      </w:r>
    </w:p>
    <w:p w14:paraId="42FAC81C" w14:textId="77777777" w:rsidR="00CA4DE5" w:rsidRDefault="00CA4DE5"/>
    <w:p w14:paraId="29DBC4CC" w14:textId="77777777" w:rsidR="00192491" w:rsidRDefault="007B0BE0">
      <w:r>
        <w:t>Autism</w:t>
      </w:r>
      <w:r w:rsidR="00291326">
        <w:t xml:space="preserve"> / Aspergers / other specified pervasive </w:t>
      </w:r>
    </w:p>
    <w:p w14:paraId="6F198BCA" w14:textId="77777777" w:rsidR="00A70F90" w:rsidRPr="00A70F90" w:rsidRDefault="00A70F90">
      <w:pPr>
        <w:rPr>
          <w:u w:val="single"/>
        </w:rPr>
      </w:pPr>
      <w:r w:rsidRPr="00A70F90">
        <w:rPr>
          <w:u w:val="single"/>
        </w:rPr>
        <w:t>ICD-9</w:t>
      </w:r>
    </w:p>
    <w:p w14:paraId="4214C1BD" w14:textId="77777777" w:rsidR="007B0BE0" w:rsidRDefault="007B0BE0">
      <w:r>
        <w:t>299.*</w:t>
      </w:r>
    </w:p>
    <w:p w14:paraId="31594528" w14:textId="77777777" w:rsidR="008C1F19" w:rsidRDefault="008C1F19"/>
    <w:p w14:paraId="48BECCAC" w14:textId="77777777" w:rsidR="00A70F90" w:rsidRPr="00A70F90" w:rsidRDefault="00A70F90" w:rsidP="00A70F90">
      <w:pPr>
        <w:rPr>
          <w:u w:val="single"/>
        </w:rPr>
      </w:pPr>
      <w:r w:rsidRPr="00A70F90">
        <w:rPr>
          <w:u w:val="single"/>
        </w:rPr>
        <w:t>ICD-10:</w:t>
      </w:r>
    </w:p>
    <w:p w14:paraId="5ABEC4B7" w14:textId="77777777" w:rsidR="00CA4DE5" w:rsidRDefault="00CA4DE5" w:rsidP="00CA4DE5">
      <w:r>
        <w:t>F</w:t>
      </w:r>
      <w:proofErr w:type="gramStart"/>
      <w:r>
        <w:t>84.*</w:t>
      </w:r>
      <w:proofErr w:type="gramEnd"/>
    </w:p>
    <w:p w14:paraId="638D7F56" w14:textId="77777777" w:rsidR="00A70F90" w:rsidRDefault="00A70F90"/>
    <w:p w14:paraId="465B04CC" w14:textId="77777777" w:rsidR="008C1F19" w:rsidRDefault="008C1F19">
      <w:proofErr w:type="spellStart"/>
      <w:r>
        <w:t>Chrosomal</w:t>
      </w:r>
      <w:proofErr w:type="spellEnd"/>
      <w:r>
        <w:t xml:space="preserve"> abnormalities: (includes Down’s syndrome, Patau syndrome, Edwards syndrome)</w:t>
      </w:r>
    </w:p>
    <w:p w14:paraId="2CD3D7EF" w14:textId="77777777" w:rsidR="00A70F90" w:rsidRPr="00A70F90" w:rsidRDefault="00A70F90">
      <w:pPr>
        <w:rPr>
          <w:u w:val="single"/>
        </w:rPr>
      </w:pPr>
      <w:r w:rsidRPr="00A70F90">
        <w:rPr>
          <w:u w:val="single"/>
        </w:rPr>
        <w:t>ICD-9</w:t>
      </w:r>
    </w:p>
    <w:p w14:paraId="560FACC9" w14:textId="77777777" w:rsidR="008C1F19" w:rsidRDefault="008C1F19">
      <w:r>
        <w:t>758.*</w:t>
      </w:r>
    </w:p>
    <w:p w14:paraId="3264875E" w14:textId="77777777" w:rsidR="00A0256A" w:rsidRDefault="00A0256A"/>
    <w:p w14:paraId="55A9EDA6" w14:textId="77777777" w:rsidR="00A70F90" w:rsidRPr="00A70F90" w:rsidRDefault="00A70F90" w:rsidP="00A70F90">
      <w:pPr>
        <w:rPr>
          <w:u w:val="single"/>
        </w:rPr>
      </w:pPr>
      <w:r w:rsidRPr="00A70F90">
        <w:rPr>
          <w:u w:val="single"/>
        </w:rPr>
        <w:t>ICD-10:</w:t>
      </w:r>
    </w:p>
    <w:p w14:paraId="730EE499" w14:textId="77777777" w:rsidR="00CA4DE5" w:rsidRDefault="00CA4DE5">
      <w:r>
        <w:t>Q</w:t>
      </w:r>
      <w:proofErr w:type="gramStart"/>
      <w:r>
        <w:t>90.*</w:t>
      </w:r>
      <w:proofErr w:type="gramEnd"/>
    </w:p>
    <w:p w14:paraId="1D64C5FC" w14:textId="77777777" w:rsidR="00CA4DE5" w:rsidRDefault="00CA4DE5">
      <w:r>
        <w:t>Q91.7</w:t>
      </w:r>
    </w:p>
    <w:p w14:paraId="3E0C0686" w14:textId="77777777" w:rsidR="00CA4DE5" w:rsidRDefault="00CA4DE5">
      <w:r>
        <w:lastRenderedPageBreak/>
        <w:t>Q91.3</w:t>
      </w:r>
    </w:p>
    <w:p w14:paraId="6E63226F" w14:textId="77777777" w:rsidR="00CA4DE5" w:rsidRDefault="00CA4DE5">
      <w:r>
        <w:t>Q93.4</w:t>
      </w:r>
    </w:p>
    <w:p w14:paraId="6C2D01C5" w14:textId="77777777" w:rsidR="00CA4DE5" w:rsidRDefault="00CA4DE5">
      <w:r>
        <w:t>Q93.81</w:t>
      </w:r>
    </w:p>
    <w:p w14:paraId="15A9CFBD" w14:textId="77777777" w:rsidR="00CA4DE5" w:rsidRDefault="00CA4DE5">
      <w:r>
        <w:t>Q93.88</w:t>
      </w:r>
    </w:p>
    <w:p w14:paraId="2E93522A" w14:textId="77777777" w:rsidR="00CA4DE5" w:rsidRDefault="00CA4DE5">
      <w:r>
        <w:t>Q93.3</w:t>
      </w:r>
    </w:p>
    <w:p w14:paraId="64C3DA31" w14:textId="77777777" w:rsidR="00CA4DE5" w:rsidRDefault="00CA4DE5">
      <w:r>
        <w:t>Q93.7</w:t>
      </w:r>
    </w:p>
    <w:p w14:paraId="489667D6" w14:textId="77777777" w:rsidR="00CA4DE5" w:rsidRDefault="00CA4DE5">
      <w:r>
        <w:t>Q93.89</w:t>
      </w:r>
    </w:p>
    <w:p w14:paraId="4D1A5502" w14:textId="77777777" w:rsidR="00CA4DE5" w:rsidRDefault="00CA4DE5">
      <w:r>
        <w:t>Q92.8</w:t>
      </w:r>
    </w:p>
    <w:p w14:paraId="063C0685" w14:textId="77777777" w:rsidR="00CA4DE5" w:rsidRDefault="00CA4DE5">
      <w:r>
        <w:t>Q99.8</w:t>
      </w:r>
    </w:p>
    <w:p w14:paraId="47D2D928" w14:textId="77777777" w:rsidR="00CA4DE5" w:rsidRDefault="00CA4DE5">
      <w:r>
        <w:t>Q99.9</w:t>
      </w:r>
    </w:p>
    <w:p w14:paraId="7EE1C040" w14:textId="77777777" w:rsidR="00CA4DE5" w:rsidRDefault="00CA4DE5"/>
    <w:p w14:paraId="35994698" w14:textId="77777777" w:rsidR="00A0256A" w:rsidRDefault="00A0256A">
      <w:r>
        <w:t>Glaucoma</w:t>
      </w:r>
    </w:p>
    <w:p w14:paraId="54360C0F" w14:textId="77777777" w:rsidR="00A70F90" w:rsidRPr="00A70F90" w:rsidRDefault="00A70F90">
      <w:pPr>
        <w:rPr>
          <w:u w:val="single"/>
        </w:rPr>
      </w:pPr>
      <w:r w:rsidRPr="00A70F90">
        <w:rPr>
          <w:u w:val="single"/>
        </w:rPr>
        <w:t>ICD-9</w:t>
      </w:r>
    </w:p>
    <w:p w14:paraId="3879894B" w14:textId="77777777" w:rsidR="00A0256A" w:rsidRDefault="00A0256A">
      <w:r>
        <w:t>365.* (includes glaucoma suspects, ocular hypertension)</w:t>
      </w:r>
    </w:p>
    <w:p w14:paraId="2994E707" w14:textId="77777777" w:rsidR="00A95A2F" w:rsidRDefault="00A95A2F"/>
    <w:p w14:paraId="506FB6C8" w14:textId="77777777" w:rsidR="00A70F90" w:rsidRPr="00A70F90" w:rsidRDefault="00A70F90">
      <w:pPr>
        <w:rPr>
          <w:u w:val="single"/>
        </w:rPr>
      </w:pPr>
      <w:r w:rsidRPr="00A70F90">
        <w:rPr>
          <w:u w:val="single"/>
        </w:rPr>
        <w:t>ICD-10:</w:t>
      </w:r>
    </w:p>
    <w:p w14:paraId="68C3FC2F" w14:textId="77777777" w:rsidR="00A95A2F" w:rsidRDefault="00A95A2F">
      <w:r>
        <w:t>H</w:t>
      </w:r>
      <w:proofErr w:type="gramStart"/>
      <w:r>
        <w:t>40.*</w:t>
      </w:r>
      <w:proofErr w:type="gramEnd"/>
    </w:p>
    <w:p w14:paraId="41AE75A2" w14:textId="77777777" w:rsidR="00A95A2F" w:rsidRDefault="00A95A2F">
      <w:r>
        <w:t>Q</w:t>
      </w:r>
      <w:proofErr w:type="gramStart"/>
      <w:r>
        <w:t>150.*</w:t>
      </w:r>
      <w:proofErr w:type="gramEnd"/>
    </w:p>
    <w:p w14:paraId="5CE3AA88" w14:textId="77777777" w:rsidR="00A95A2F" w:rsidRDefault="00A70F90">
      <w:r>
        <w:t>H</w:t>
      </w:r>
      <w:proofErr w:type="gramStart"/>
      <w:r>
        <w:t>42.*</w:t>
      </w:r>
      <w:proofErr w:type="gramEnd"/>
    </w:p>
    <w:p w14:paraId="251205B7" w14:textId="77777777" w:rsidR="00A70F90" w:rsidRDefault="00A70F90"/>
    <w:sectPr w:rsidR="00A70F90" w:rsidSect="000346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4746"/>
    <w:rsid w:val="0003460E"/>
    <w:rsid w:val="00106172"/>
    <w:rsid w:val="00192491"/>
    <w:rsid w:val="00291326"/>
    <w:rsid w:val="00493A9B"/>
    <w:rsid w:val="005957E5"/>
    <w:rsid w:val="00635016"/>
    <w:rsid w:val="006B5A40"/>
    <w:rsid w:val="00771EE5"/>
    <w:rsid w:val="007B0BE0"/>
    <w:rsid w:val="00842A7E"/>
    <w:rsid w:val="008C1F19"/>
    <w:rsid w:val="00A0256A"/>
    <w:rsid w:val="00A24746"/>
    <w:rsid w:val="00A70F90"/>
    <w:rsid w:val="00A95A2F"/>
    <w:rsid w:val="00B2068E"/>
    <w:rsid w:val="00C72ED3"/>
    <w:rsid w:val="00CA4DE5"/>
    <w:rsid w:val="00D25C00"/>
    <w:rsid w:val="00D37E4B"/>
    <w:rsid w:val="00DD51B3"/>
    <w:rsid w:val="00E4285A"/>
    <w:rsid w:val="00F010D6"/>
    <w:rsid w:val="00F03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87BA0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6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Fleischman, David</cp:lastModifiedBy>
  <cp:revision>2</cp:revision>
  <dcterms:created xsi:type="dcterms:W3CDTF">2025-05-29T08:42:00Z</dcterms:created>
  <dcterms:modified xsi:type="dcterms:W3CDTF">2025-05-29T08:42:00Z</dcterms:modified>
</cp:coreProperties>
</file>